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20T00:00:00Z">
              <w:dateFormat w:val="M/d/yyyy"/>
              <w:lid w:val="en-US"/>
              <w:storeMappedDataAs w:val="dateTime"/>
              <w:calendar w:val="gregorian"/>
            </w:date>
          </w:sdtPr>
          <w:sdtEndPr/>
          <w:sdtContent>
            <w:tc>
              <w:tcPr>
                <w:tcW w:w="7920" w:type="dxa"/>
                <w:tcBorders>
                  <w:bottom w:val="single" w:sz="4" w:space="0" w:color="auto"/>
                </w:tcBorders>
              </w:tcPr>
              <w:p w14:paraId="72891EAB" w14:textId="78E75079" w:rsidR="00B92965" w:rsidRDefault="006B6560" w:rsidP="00B92965">
                <w:r>
                  <w:t>3/20/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BFCD1CB" w:rsidR="00B92965" w:rsidRDefault="006B6560" w:rsidP="00B92965">
                <w:r>
                  <w:t>Loren Adler</w:t>
                </w:r>
                <w:r w:rsidR="00B00B07">
                  <w:t>, Richard Frank, and Rachel Sach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4315E6B" w:rsidR="00B92965" w:rsidRDefault="006B6560" w:rsidP="00B92965">
                <w:r>
                  <w:t>A Holistic View of Innovation Incentives and Pharmaceutical Policy Reform</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5B44AA1" w:rsidR="00F52A77" w:rsidRPr="00B406C2" w:rsidRDefault="006B6560" w:rsidP="00F52A77">
                  <w:pPr>
                    <w:rPr>
                      <w:rFonts w:asciiTheme="majorHAnsi" w:hAnsiTheme="majorHAnsi" w:cstheme="majorHAnsi"/>
                      <w:szCs w:val="22"/>
                    </w:rPr>
                  </w:pPr>
                  <w:permStart w:id="909969162" w:edGrp="everyone"/>
                  <w:r>
                    <w:rPr>
                      <w:rFonts w:asciiTheme="majorHAnsi" w:hAnsiTheme="majorHAnsi" w:cstheme="majorHAnsi"/>
                      <w:szCs w:val="22"/>
                    </w:rPr>
                    <w:t>Arnold Ventures</w:t>
                  </w:r>
                  <w:r w:rsidR="00B00B07">
                    <w:rPr>
                      <w:rFonts w:asciiTheme="majorHAnsi" w:hAnsiTheme="majorHAnsi" w:cstheme="majorHAnsi"/>
                      <w:szCs w:val="22"/>
                    </w:rPr>
                    <w:t xml:space="preserve"> (all authors)</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956DEF0" w:rsidR="00F52A77" w:rsidRDefault="00B00B0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45D140B" w:rsidR="00F52A77" w:rsidRDefault="00B00B0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C60DFF4" w:rsidR="00F52A77" w:rsidRDefault="00B00B07" w:rsidP="00F52A77">
                  <w:permStart w:id="2079991142" w:edGrp="everyone"/>
                  <w:r>
                    <w:t>Rachel</w:t>
                  </w:r>
                  <w:r>
                    <w:t xml:space="preserve"> Sachs report</w:t>
                  </w:r>
                  <w:r>
                    <w:t xml:space="preserve">s </w:t>
                  </w:r>
                  <w:r>
                    <w:t>personal fees from the Institute for Clinical and Economic Review, the National Academy for State Health Policy, and West Health outside the submitted work</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55D8ED9" w:rsidR="00F52A77" w:rsidRDefault="00B00B0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1F37D3C" w:rsidR="00F52A77" w:rsidRDefault="00B00B0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2C72D19" w:rsidR="00F52A77" w:rsidRDefault="00B00B0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24374D9" w:rsidR="00AC2BE6" w:rsidRDefault="00B00B0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7DC1EE3" w:rsidR="00F52A77" w:rsidRDefault="00B00B0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FF2E2AD" w:rsidR="00F52A77" w:rsidRDefault="00B00B0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A601D74" w:rsidR="00F52A77" w:rsidRDefault="00B00B0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C62EA4C" w:rsidR="00F52A77" w:rsidRDefault="00B00B0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BA13393" w:rsidR="00F52A77" w:rsidRDefault="006B65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4B69F" w14:textId="77777777" w:rsidR="0055709A" w:rsidRDefault="0055709A" w:rsidP="00E23042">
      <w:r>
        <w:separator/>
      </w:r>
    </w:p>
  </w:endnote>
  <w:endnote w:type="continuationSeparator" w:id="0">
    <w:p w14:paraId="1148CF35" w14:textId="77777777" w:rsidR="0055709A" w:rsidRDefault="0055709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9A4F1E" w14:textId="77777777" w:rsidR="0055709A" w:rsidRDefault="0055709A" w:rsidP="00E23042">
      <w:r>
        <w:separator/>
      </w:r>
    </w:p>
  </w:footnote>
  <w:footnote w:type="continuationSeparator" w:id="0">
    <w:p w14:paraId="77CDBCAD" w14:textId="77777777" w:rsidR="0055709A" w:rsidRDefault="0055709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5709A"/>
    <w:rsid w:val="00587022"/>
    <w:rsid w:val="005918F6"/>
    <w:rsid w:val="005A7BB7"/>
    <w:rsid w:val="00611AF9"/>
    <w:rsid w:val="00621D7D"/>
    <w:rsid w:val="00690CF1"/>
    <w:rsid w:val="006915AC"/>
    <w:rsid w:val="006B6560"/>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0B07"/>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4992"/>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60</Words>
  <Characters>2627</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oren Adler</cp:lastModifiedBy>
  <cp:revision>2</cp:revision>
  <dcterms:created xsi:type="dcterms:W3CDTF">2023-03-29T22:32:00Z</dcterms:created>
  <dcterms:modified xsi:type="dcterms:W3CDTF">2023-03-29T22:32:00Z</dcterms:modified>
</cp:coreProperties>
</file>